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L MATERIAL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1</w:t>
      </w:r>
      <w:r>
        <w:rPr>
          <w:rFonts w:cs="Times New Roman" w:ascii="Times New Roman" w:hAnsi="Times New Roman"/>
          <w:color w:val="000000"/>
          <w:sz w:val="24"/>
        </w:rPr>
        <w:t xml:space="preserve"> – Populations used in this experiment in the July and/or August blocks (numbers indicate the number of replicates). The GA1 and GA3 populations are descended from the original introduction in 1772 which was most likely from a Guangdong province population and the rest of the US populations are descended from a later introduction around 1900 most likely from a Jiangsu province population based on a microsatellite study (DeWalt et al., 2011)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71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2734"/>
        <w:gridCol w:w="1023"/>
        <w:gridCol w:w="1182"/>
        <w:gridCol w:w="620"/>
        <w:gridCol w:w="889"/>
      </w:tblGrid>
      <w:tr>
        <w:trPr>
          <w:trHeight w:val="144" w:hRule="exact"/>
        </w:trPr>
        <w:tc>
          <w:tcPr>
            <w:tcW w:w="7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27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0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1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31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Code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Collection location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Latitude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Longitude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July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eastAsia="en-US"/>
              </w:rPr>
              <w:t>August</w:t>
            </w:r>
          </w:p>
        </w:tc>
      </w:tr>
      <w:tr>
        <w:trPr>
          <w:trHeight w:val="310" w:hRule="atLeast"/>
        </w:trPr>
        <w:tc>
          <w:tcPr>
            <w:tcW w:w="71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China populations</w:t>
            </w:r>
          </w:p>
        </w:tc>
      </w:tr>
      <w:tr>
        <w:trPr>
          <w:trHeight w:val="310" w:hRule="atLeast"/>
        </w:trPr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HF</w:t>
            </w:r>
          </w:p>
        </w:tc>
        <w:tc>
          <w:tcPr>
            <w:tcW w:w="2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Hefei (Anhui)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1°50′ N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17°09′ E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Hus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Huangshan (Anhui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0°00'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17°59′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YS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Yangshan (Guangdong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24°35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12°41′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GL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Guilin (Guangxi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25°04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10°18′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DW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Dawu (Hubei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1°35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14°14′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NJ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Nanjing (Jiangsu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24°42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17°03′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WX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Wuxi (Jiangsu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1°36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20°14′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YT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Yingtan (Jiangxi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28°19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17°03′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HZ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Hangzhou (Zhejiang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0°16'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20°08'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LiA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Linan (Zhejiang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0°47'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120°03′ 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144" w:hRule="exac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310" w:hRule="atLeast"/>
        </w:trPr>
        <w:tc>
          <w:tcPr>
            <w:tcW w:w="715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US populations</w:t>
            </w:r>
          </w:p>
        </w:tc>
      </w:tr>
      <w:tr>
        <w:trPr>
          <w:trHeight w:val="310" w:hRule="atLeast"/>
        </w:trPr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AL1</w:t>
            </w:r>
          </w:p>
        </w:tc>
        <w:tc>
          <w:tcPr>
            <w:tcW w:w="2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Tillmans Corner (Alabama)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0°35′ N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88°09′ W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FL4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Callahan (Florida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0°59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81°48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GA1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Hutchinson Island (Georgia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2°06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81°06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GA3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St. Simons Island (Georgia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1°15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81°37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LA1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Lake Charles (Louisiana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0°14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93°09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LA5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Pumpkin Center (Louisiana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0°28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90°32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LA6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St. Gabriel (Louisiana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30°17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91°05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TX1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Houston (Texas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29°47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95°02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TX2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La Marque (Texas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29°22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95°02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TX5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Port Arthur (Texas)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29°53′ 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n-US"/>
              </w:rPr>
              <w:t>94°02′ W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</w:tr>
      <w:tr>
        <w:trPr>
          <w:trHeight w:val="144" w:hRule="exact"/>
        </w:trPr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27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Calibri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4T01:05:00Z</dcterms:created>
  <dc:creator>Administrator</dc:creator>
  <dc:description/>
  <dc:language>en-US</dc:language>
  <cp:lastModifiedBy>Administrator</cp:lastModifiedBy>
  <dcterms:modified xsi:type="dcterms:W3CDTF">2020-07-24T08:23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